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522" w:rsidRDefault="00153522" w:rsidP="00153522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9E6528" wp14:editId="019B822E">
                <wp:simplePos x="0" y="0"/>
                <wp:positionH relativeFrom="column">
                  <wp:posOffset>0</wp:posOffset>
                </wp:positionH>
                <wp:positionV relativeFrom="paragraph">
                  <wp:posOffset>239767</wp:posOffset>
                </wp:positionV>
                <wp:extent cx="6022428" cy="7957492"/>
                <wp:effectExtent l="0" t="0" r="0" b="5715"/>
                <wp:wrapTopAndBottom/>
                <wp:docPr id="30295366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2428" cy="7957492"/>
                          <a:chOff x="0" y="0"/>
                          <a:chExt cx="6022428" cy="7957492"/>
                        </a:xfrm>
                      </wpg:grpSpPr>
                      <pic:pic xmlns:pic="http://schemas.openxmlformats.org/drawingml/2006/picture">
                        <pic:nvPicPr>
                          <pic:cNvPr id="209194422" name="Picture 1" descr="A black background with a black squar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" y="0"/>
                            <a:ext cx="6003290" cy="7381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18643656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343447"/>
                            <a:ext cx="6022428" cy="614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3522" w:rsidRDefault="00153522" w:rsidP="00153522">
                              <w:pPr>
                                <w:rPr>
                                  <w:rFonts w:ascii="Arial" w:eastAsia="DengXian" w:hAnsi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DengXian" w:hAnsi="Arial"/>
                                  <w:color w:val="000000" w:themeColor="text1"/>
                                  <w:kern w:val="24"/>
                                </w:rPr>
                                <w:t>Supplementary Figure 1. Representative chromatogram of standards ran on BEH Phenyl, CSH Phenyl Hexyl and F5 Column: (a) SN38; (b) MTX; (c) DXd; (d) MMAE; (e) MMAF; (f) CM</w:t>
                              </w:r>
                            </w:p>
                            <w:p w:rsidR="00153522" w:rsidRDefault="00153522" w:rsidP="00153522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9E6528" id="Group 2" o:spid="_x0000_s1026" style="position:absolute;margin-left:0;margin-top:18.9pt;width:474.2pt;height:626.55pt;z-index:251659264" coordsize="60224,79574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black background with a black square&#10;&#10;Description automatically generated with medium confidence" style="position:absolute;left:190;width:60033;height:73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8/zabJAAAA4gAAAA8AAABkcnMvZG93bnJldi54bWxEj0FrwkAUhO+C/2F5Qi+iG0MUTV2lCJWe&#10;BKMg3h7Z1ySYfRuyW5P213cFweMwM98w621vanGn1lWWFcymEQji3OqKCwXn0+dkCcJ5ZI21ZVLw&#10;Sw62m+Fgjam2HR/pnvlCBAi7FBWU3jeplC4vyaCb2oY4eN+2NeiDbAupW+wC3NQyjqKFNFhxWCix&#10;oV1J+S37MQ9K93ecH+iyy67yNE5wf7jJvVJvo/7jHYSn3r/Cz/aXVhBHq9kqSeIYHpfCHZCbf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Pz/NpskAAADiAAAADwAAAAAAAAAA&#10;AAAAAACfAgAAZHJzL2Rvd25yZXYueG1sUEsFBgAAAAAEAAQA9wAAAJUDAAAAAA==&#10;">
                  <v:imagedata r:id="rId5" o:title="A black background with a black square&#10;&#10;Description automatically generated with medium confidenc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73434;width:60224;height:6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oUYMYA&#10;AADjAAAADwAAAGRycy9kb3ducmV2LnhtbERPX2vCMBB/H+w7hBv4Mmaq09h1RlHB4avOD3Btzras&#10;uZQm2vrtF2Gwx/v9v+V6sI24Uedrxxom4wQEceFMzaWG8/f+LQXhA7LBxjFpuJOH9er5aYmZcT0f&#10;6XYKpYgh7DPUUIXQZlL6oiKLfuxa4shdXGcxxLMrpemwj+G2kdMkUdJizbGhwpZ2FRU/p6vVcDn0&#10;r/OPPv8K58VxprZYL3J313r0Mmw+QQQawr/4z30wcf4kVbN3NVcKHj9FAO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poUYMYAAADjAAAADwAAAAAAAAAAAAAAAACYAgAAZHJz&#10;L2Rvd25yZXYueG1sUEsFBgAAAAAEAAQA9QAAAIsDAAAAAA==&#10;" stroked="f">
                  <v:textbox>
                    <w:txbxContent>
                      <w:p w:rsidR="00153522" w:rsidRDefault="00153522" w:rsidP="00153522">
                        <w:pPr>
                          <w:rPr>
                            <w:rFonts w:ascii="Arial" w:eastAsia="DengXian" w:hAnsi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DengXian" w:hAnsi="Arial"/>
                            <w:color w:val="000000" w:themeColor="text1"/>
                            <w:kern w:val="24"/>
                          </w:rPr>
                          <w:t>Supplementary Figure 1. Representative chromatogram of standards ran on BEH Phenyl, CSH Phenyl Hexyl and F5 Column: (a) SN38; (b) MTX; (c) DXd; (d) MMAE; (e) MMAF; (f) CM</w:t>
                        </w:r>
                      </w:p>
                      <w:p w:rsidR="00153522" w:rsidRDefault="00153522" w:rsidP="00153522"/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854E5C">
        <w:rPr>
          <w:rFonts w:ascii="Arial" w:hAnsi="Arial" w:cs="Arial"/>
          <w:b/>
          <w:bCs/>
          <w:sz w:val="24"/>
          <w:szCs w:val="24"/>
        </w:rPr>
        <w:t>Supplementary Figur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:rsidR="00153522" w:rsidRDefault="00153522" w:rsidP="00153522">
      <w:pPr>
        <w:rPr>
          <w:rFonts w:ascii="Arial" w:hAnsi="Arial" w:cs="Arial"/>
          <w:b/>
          <w:bCs/>
          <w:sz w:val="24"/>
          <w:szCs w:val="24"/>
        </w:rPr>
      </w:pPr>
      <w:r w:rsidRPr="00ED3B72">
        <w:rPr>
          <w:rFonts w:ascii="Arial" w:hAnsi="Arial" w:cs="Arial"/>
          <w:noProof/>
          <w:sz w:val="24"/>
          <w:szCs w:val="24"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DDDF99" wp14:editId="6BD7D5F5">
                <wp:simplePos x="0" y="0"/>
                <wp:positionH relativeFrom="margin">
                  <wp:align>center</wp:align>
                </wp:positionH>
                <wp:positionV relativeFrom="paragraph">
                  <wp:posOffset>141123</wp:posOffset>
                </wp:positionV>
                <wp:extent cx="7157873" cy="4225159"/>
                <wp:effectExtent l="0" t="0" r="5080" b="4445"/>
                <wp:wrapNone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C3E5CA-347F-715C-ABFF-43EA2F1F8B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57873" cy="4225159"/>
                          <a:chOff x="0" y="0"/>
                          <a:chExt cx="11588252" cy="7297991"/>
                        </a:xfrm>
                      </wpg:grpSpPr>
                      <wpg:grpSp>
                        <wpg:cNvPr id="2138006483" name="Group 213800648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022E2F-1890-34BE-AFA2-6F74912C6F0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1543030" cy="7297991"/>
                            <a:chOff x="0" y="0"/>
                            <a:chExt cx="11543030" cy="7297991"/>
                          </a:xfrm>
                        </wpg:grpSpPr>
                        <pic:pic xmlns:pic="http://schemas.openxmlformats.org/drawingml/2006/picture">
                          <pic:nvPicPr>
                            <pic:cNvPr id="1786797272" name="Picture 1786797272" descr="A group of black and white graphs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06C536-50EE-456A-3087-69B1E6AF4396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525" y="0"/>
                              <a:ext cx="5753357" cy="586577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44202182" name="Picture 544202182" descr="A group of lines with numbers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5C5BF6-686E-E0E5-5E47-C8EA5699283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91457" y="0"/>
                              <a:ext cx="5751452" cy="587044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wps:wsp>
                          <wps:cNvPr id="1546999485" name="TextBox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F3FD00-ACEA-927D-096F-864BF447AA6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5893230"/>
                              <a:ext cx="11543030" cy="14047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53522" w:rsidRPr="00CA0943" w:rsidRDefault="00153522" w:rsidP="00153522">
                                <w:pPr>
                                  <w:spacing w:line="256" w:lineRule="auto"/>
                                  <w:rPr>
                                    <w:rFonts w:ascii="Arial" w:eastAsia="DengXian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CA0943">
                                  <w:rPr>
                                    <w:rFonts w:ascii="Arial" w:eastAsia="DengXian" w:hAnsi="Arial" w:cs="Arial"/>
                                    <w:color w:val="000000" w:themeColor="text1"/>
                                    <w:kern w:val="24"/>
                                  </w:rPr>
                                  <w:t>Supplementary Figure 2.  Representative chromatogram of standards ran using acetonitrile as extraction solvent (left) and Ethanol: Methanol as extraction solvent (right): (a) SN38; (b) MTX; (c) DXd; (d) MMAE; (e) MMAF; (f) C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980187180" name="Rectangle 98018718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4DCDE4-4BF6-E37D-76AC-8138D1340AC9}"/>
                            </a:ext>
                          </a:extLst>
                        </wps:cNvPr>
                        <wps:cNvSpPr/>
                        <wps:spPr>
                          <a:xfrm>
                            <a:off x="5730377" y="5791200"/>
                            <a:ext cx="5857875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DDDF99" id="Group 11" o:spid="_x0000_s1029" style="position:absolute;margin-left:0;margin-top:11.1pt;width:563.6pt;height:332.7pt;z-index:251660288;mso-position-horizontal:center;mso-position-horizontal-relative:margin;mso-width-relative:margin;mso-height-relative:margin" coordsize="115882,72979" o:gfxdata="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">
                <v:group id="Group 2138006483" o:spid="_x0000_s1030" style="position:absolute;width:115430;height:72979" coordsize="115430,729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">
                  <v:shape id="Picture 1786797272" o:spid="_x0000_s1031" type="#_x0000_t75" alt="A group of black and white graphs&#10;&#10;Description automatically generated" style="position:absolute;left:95;width:57533;height:58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5tc3JAAAA4wAAAA8AAABkcnMvZG93bnJldi54bWxET19LwzAQfxf2HcINfHOpRddZl40hCIIw&#10;sbqBb2dzpt2aS03iWr+9EQQf7/f/luvRduJEPrSOFVzOMhDEtdMtGwWvL/cXCxAhImvsHJOCbwqw&#10;Xk3OllhqN/AznapoRArhUKKCJsa+lDLUDVkMM9cTJ+7DeYsxnd5I7XFI4baTeZbNpcWWU0ODPd01&#10;VB+rL6vAb8z283Fr99e7p/c3Z4Z2vDpUSp1Px80tiEhj/Bf/uR90ml8s5sVNkRc5/P6UAJCrH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Bzm1zckAAADjAAAADwAAAAAAAAAA&#10;AAAAAACfAgAAZHJzL2Rvd25yZXYueG1sUEsFBgAAAAAEAAQA9wAAAJUDAAAAAA==&#10;">
                    <v:imagedata r:id="rId8" o:title="A group of black and white graphs&#10;&#10;Description automatically generated"/>
                    <v:path arrowok="t"/>
                  </v:shape>
                  <v:shape id="Picture 544202182" o:spid="_x0000_s1032" type="#_x0000_t75" alt="A group of lines with numbers&#10;&#10;Description automatically generated" style="position:absolute;left:57914;width:57515;height:587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WKc/KAAAA4gAAAA8AAABkcnMvZG93bnJldi54bWxEj0FLAzEUhO+C/yE8wZvNdqm2rE2LSC17&#10;EWwt6PGxeWZXNy9L8tqu/94IgsdhZr5hluvR9+pEMXWBDUwnBSjiJtiOnYHD69PNAlQSZIt9YDLw&#10;TQnWq8uLJVY2nHlHp704lSGcKjTQigyV1qlpyWOahIE4ex8hepQso9M24jnDfa/LorjTHjvOCy0O&#10;9NhS87U/egP184ts4u5TDs38uJlv3fvb1tXGXF+ND/eghEb5D/+1a2vgdjYri3K6KOH3Ur4DevUD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PVWKc/KAAAA4gAAAA8AAAAAAAAA&#10;AAAAAAAAnwIAAGRycy9kb3ducmV2LnhtbFBLBQYAAAAABAAEAPcAAACWAwAAAAA=&#10;">
                    <v:imagedata r:id="rId9" o:title="A group of lines with numbers&#10;&#10;Description automatically generated"/>
                    <v:path arrowok="t"/>
                  </v:shape>
                  <v:shape id="TextBox 3" o:spid="_x0000_s1033" type="#_x0000_t202" style="position:absolute;top:58932;width:115430;height:140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1iesYA&#10;AADjAAAADwAAAGRycy9kb3ducmV2LnhtbERPX2vCMBB/F/Ydwg1802SjFdsZZUwEnybTTfDtaM62&#10;rLmUJtr67Rdh4OP9/t9iNdhGXKnztWMNL1MFgrhwpuZSw/dhM5mD8AHZYOOYNNzIw2r5NFpgblzP&#10;X3Tdh1LEEPY5aqhCaHMpfVGRRT91LXHkzq6zGOLZldJ02Mdw28hXpWbSYs2xocKWPioqfvcXq+Hn&#10;83w6JmpXrm3a9m5Qkm0mtR4/D+9vIAIN4SH+d29NnJ8msyzLknkK958iAHL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C1iesYAAADjAAAADwAAAAAAAAAAAAAAAACYAgAAZHJz&#10;L2Rvd25yZXYueG1sUEsFBgAAAAAEAAQA9QAAAIsDAAAAAA==&#10;" filled="f" stroked="f">
                    <v:textbox>
                      <w:txbxContent>
                        <w:p w:rsidR="00153522" w:rsidRPr="00CA0943" w:rsidRDefault="00153522" w:rsidP="00153522">
                          <w:pPr>
                            <w:spacing w:line="256" w:lineRule="auto"/>
                            <w:rPr>
                              <w:rFonts w:ascii="Arial" w:eastAsia="DengXian" w:hAnsi="Arial" w:cs="Arial"/>
                              <w:color w:val="000000" w:themeColor="text1"/>
                              <w:kern w:val="24"/>
                            </w:rPr>
                          </w:pPr>
                          <w:r w:rsidRPr="00CA0943">
                            <w:rPr>
                              <w:rFonts w:ascii="Arial" w:eastAsia="DengXian" w:hAnsi="Arial" w:cs="Arial"/>
                              <w:color w:val="000000" w:themeColor="text1"/>
                              <w:kern w:val="24"/>
                            </w:rPr>
                            <w:t>Supplementary Figure 2.  Representative chromatogram of standards ran using acetonitrile as extraction solvent (left) and Ethanol: Methanol as extraction solvent (right): (a) SN38; (b) MTX; (c) DXd; (d) MMAE; (e) MMAF; (f) CM</w:t>
                          </w:r>
                        </w:p>
                      </w:txbxContent>
                    </v:textbox>
                  </v:shape>
                </v:group>
                <v:rect id="Rectangle 980187180" o:spid="_x0000_s1034" style="position:absolute;left:57303;top:57912;width:58579;height:12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wlUsoA&#10;AADiAAAADwAAAGRycy9kb3ducmV2LnhtbESPT0vDMBjG74LfIbyCF3FpLWjXLRsqCLvs4Byy40vz&#10;rglr3pQmtp2ffjkMdnx4/vFbrifXioH6YD0ryGcZCOLaa8uNgv3P13MJIkRkja1nUnCmAOvV/d0S&#10;K+1H/qZhFxuRRjhUqMDE2FVShtqQwzDzHXHyjr53GJPsG6l7HNO4a+VLlr1Kh5bTg8GOPg3Vp92f&#10;U7A9F8VmeCpO494Wjf2Xh49f45V6fJjeFyAiTfEWvrY3WsG8zPLyLS8TREJKOCBXF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G98JVLKAAAA4gAAAA8AAAAAAAAAAAAAAAAAmAIA&#10;AGRycy9kb3ducmV2LnhtbFBLBQYAAAAABAAEAPUAAACPAwAAAAA=&#10;" fillcolor="white [3212]" stroked="f" strokeweight="1pt"/>
                <w10:wrap anchorx="margin"/>
              </v:group>
            </w:pict>
          </mc:Fallback>
        </mc:AlternateContent>
      </w:r>
    </w:p>
    <w:p w:rsidR="00153522" w:rsidRDefault="00153522" w:rsidP="00153522">
      <w:pPr>
        <w:rPr>
          <w:rFonts w:ascii="Arial" w:hAnsi="Arial" w:cs="Arial"/>
          <w:b/>
          <w:bCs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b/>
          <w:bCs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b/>
          <w:bCs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  <w:r>
        <w:rPr>
          <w:rFonts w:ascii="Arial" w:hAnsi="Arial" w:cs="Arial"/>
          <w:sz w:val="24"/>
          <w:szCs w:val="24"/>
          <w:lang w:val="en-SG"/>
        </w:rPr>
        <w:lastRenderedPageBreak/>
        <w:t>Supplementary Table 1</w:t>
      </w:r>
    </w:p>
    <w:p w:rsidR="00153522" w:rsidRPr="00AC4D5E" w:rsidRDefault="00153522" w:rsidP="00153522">
      <w:pPr>
        <w:spacing w:after="0" w:line="240" w:lineRule="auto"/>
        <w:rPr>
          <w:rFonts w:ascii="Arial" w:hAnsi="Arial" w:cs="Arial"/>
        </w:rPr>
      </w:pPr>
      <w:r w:rsidRPr="00AC4D5E">
        <w:rPr>
          <w:rFonts w:ascii="Arial" w:hAnsi="Arial" w:cs="Arial"/>
        </w:rPr>
        <w:t>Table S1: Summary of sensitivity obtained in published papers.</w:t>
      </w:r>
    </w:p>
    <w:tbl>
      <w:tblPr>
        <w:tblW w:w="76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1440"/>
        <w:gridCol w:w="4800"/>
      </w:tblGrid>
      <w:tr w:rsidR="00153522" w:rsidRPr="00392D31" w:rsidTr="00EB7743">
        <w:trPr>
          <w:trHeight w:val="39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Compound</w:t>
            </w: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Linear range (nM)</w:t>
            </w: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4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Source</w:t>
            </w: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153522" w:rsidRPr="00392D31" w:rsidTr="00EB7743">
        <w:trPr>
          <w:trHeight w:val="585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N 38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3 - 2550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53522" w:rsidRPr="00392D31" w:rsidRDefault="00153522" w:rsidP="00EB7743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Khan, S. et al. A simple and sensitive LC/MS/MS assay for 7-ethyl-10-hydroxycamptothecin (SN-38) in mouse plasma and tissues: application to pharmacokinetic study of liposome entrapped SN-38 (LE-SN38). J Pharm Biomed Anal 37, 135–142 (2005). </w:t>
            </w:r>
          </w:p>
        </w:tc>
      </w:tr>
      <w:tr w:rsidR="00153522" w:rsidRPr="00392D31" w:rsidTr="00EB7743">
        <w:trPr>
          <w:trHeight w:val="780"/>
        </w:trPr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TX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2 - 5500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53522" w:rsidRPr="00392D31" w:rsidRDefault="00153522" w:rsidP="00EB7743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ichael S. Roberts et al. Determination of Methotrexate, 7-Hydroxymethotrexate, and 2,4-Diamino-N10-methylpteroic Acid by LC-MS/MS in Plasma and Cerebrospinal Fluid and Application in a Pharmacokinetic Analysis of High-Dose Methotrexate. Journal of Liquid Chromatography &amp; Related Technologies, 39:16, 745-751 (2017) </w:t>
            </w:r>
          </w:p>
        </w:tc>
      </w:tr>
      <w:tr w:rsidR="00153522" w:rsidRPr="00392D31" w:rsidTr="00EB7743">
        <w:trPr>
          <w:trHeight w:val="255"/>
        </w:trPr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DXd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.A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53522" w:rsidRPr="00392D31" w:rsidRDefault="00153522" w:rsidP="00EB7743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o published analytical method in literature </w:t>
            </w:r>
          </w:p>
        </w:tc>
      </w:tr>
      <w:tr w:rsidR="00153522" w:rsidRPr="00392D31" w:rsidTr="00EB7743">
        <w:trPr>
          <w:trHeight w:val="585"/>
        </w:trPr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MAE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4 - 3064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53522" w:rsidRPr="00392D31" w:rsidRDefault="00153522" w:rsidP="00EB7743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Lee, B. ill et al. Liquid chromatography</w:t>
            </w:r>
            <w:r w:rsidRPr="00392D31">
              <w:rPr>
                <w:rFonts w:ascii="Cambria Math" w:eastAsia="Times New Roman" w:hAnsi="Cambria Math" w:cs="Segoe UI"/>
                <w:color w:val="000000"/>
                <w:sz w:val="20"/>
                <w:szCs w:val="20"/>
                <w:lang w:val="en-SG"/>
              </w:rPr>
              <w:t>‐</w:t>
            </w: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igh resolution mass spectrometric method for the quantification of monomethyl auristatin E (MMAE) and its preclinical pharmacokinetics. Biomedical Chromatography 34, (2020). </w:t>
            </w:r>
          </w:p>
        </w:tc>
      </w:tr>
      <w:tr w:rsidR="00153522" w:rsidRPr="00392D31" w:rsidTr="00EB7743">
        <w:trPr>
          <w:trHeight w:val="585"/>
        </w:trPr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MAF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 - 3005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53522" w:rsidRPr="00392D31" w:rsidRDefault="00153522" w:rsidP="00EB7743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ark et al. Pharmacokinetic and Metabolism Studies of Monomethyl Auristatin F via Liquid Chromatography-Quadrupole-Time-of-Flight Mass Spectrometry. Molecules 24, 2754 (2019). </w:t>
            </w:r>
          </w:p>
        </w:tc>
      </w:tr>
      <w:tr w:rsidR="00153522" w:rsidRPr="00392D31" w:rsidTr="00EB7743">
        <w:trPr>
          <w:trHeight w:val="255"/>
        </w:trPr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M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53522" w:rsidRPr="00392D31" w:rsidRDefault="00153522" w:rsidP="00EB77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.A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53522" w:rsidRPr="00392D31" w:rsidRDefault="00153522" w:rsidP="00EB7743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392D31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o published analytical method in literature </w:t>
            </w:r>
          </w:p>
        </w:tc>
      </w:tr>
    </w:tbl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Pr="00B63689" w:rsidRDefault="00153522" w:rsidP="00153522">
      <w:pPr>
        <w:rPr>
          <w:rFonts w:ascii="Arial" w:hAnsi="Arial" w:cs="Arial"/>
          <w:sz w:val="24"/>
          <w:szCs w:val="24"/>
          <w:lang w:val="en-SG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53522" w:rsidRDefault="00153522" w:rsidP="00153522">
      <w:pPr>
        <w:rPr>
          <w:rFonts w:ascii="Arial" w:hAnsi="Arial" w:cs="Arial"/>
          <w:sz w:val="24"/>
          <w:szCs w:val="24"/>
        </w:rPr>
      </w:pPr>
    </w:p>
    <w:p w:rsidR="001C4C83" w:rsidRDefault="001C4C83"/>
    <w:sectPr w:rsidR="001C4C8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144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CCF" w:rsidRDefault="001535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7CCF" w:rsidRDefault="001535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522"/>
    <w:rsid w:val="0001464A"/>
    <w:rsid w:val="0003704B"/>
    <w:rsid w:val="00061E9F"/>
    <w:rsid w:val="00063983"/>
    <w:rsid w:val="000848B0"/>
    <w:rsid w:val="000A2614"/>
    <w:rsid w:val="000B67EE"/>
    <w:rsid w:val="000E0B87"/>
    <w:rsid w:val="000F5BB9"/>
    <w:rsid w:val="00153522"/>
    <w:rsid w:val="0015452F"/>
    <w:rsid w:val="00154ADB"/>
    <w:rsid w:val="00170647"/>
    <w:rsid w:val="00171D69"/>
    <w:rsid w:val="00197241"/>
    <w:rsid w:val="001C4C83"/>
    <w:rsid w:val="001C56D4"/>
    <w:rsid w:val="0020530C"/>
    <w:rsid w:val="0020578B"/>
    <w:rsid w:val="002309A1"/>
    <w:rsid w:val="00254600"/>
    <w:rsid w:val="002702FD"/>
    <w:rsid w:val="00293243"/>
    <w:rsid w:val="002A16FC"/>
    <w:rsid w:val="002B0E48"/>
    <w:rsid w:val="002D78B6"/>
    <w:rsid w:val="00307903"/>
    <w:rsid w:val="0032485F"/>
    <w:rsid w:val="00352323"/>
    <w:rsid w:val="003B60BA"/>
    <w:rsid w:val="003C79DF"/>
    <w:rsid w:val="003D28D2"/>
    <w:rsid w:val="003D475B"/>
    <w:rsid w:val="004059C4"/>
    <w:rsid w:val="00424A88"/>
    <w:rsid w:val="00450848"/>
    <w:rsid w:val="004540F6"/>
    <w:rsid w:val="0046025A"/>
    <w:rsid w:val="004972F5"/>
    <w:rsid w:val="004A382B"/>
    <w:rsid w:val="004A7BD2"/>
    <w:rsid w:val="004B7C16"/>
    <w:rsid w:val="004D3513"/>
    <w:rsid w:val="00533806"/>
    <w:rsid w:val="00545073"/>
    <w:rsid w:val="005709DC"/>
    <w:rsid w:val="00573FBC"/>
    <w:rsid w:val="005A21AB"/>
    <w:rsid w:val="005B0038"/>
    <w:rsid w:val="005B79C2"/>
    <w:rsid w:val="005F5B16"/>
    <w:rsid w:val="00600070"/>
    <w:rsid w:val="0060561A"/>
    <w:rsid w:val="00606313"/>
    <w:rsid w:val="00620B03"/>
    <w:rsid w:val="00636B06"/>
    <w:rsid w:val="00671D86"/>
    <w:rsid w:val="00674781"/>
    <w:rsid w:val="006A09C1"/>
    <w:rsid w:val="006B6E6E"/>
    <w:rsid w:val="006E221A"/>
    <w:rsid w:val="00744D35"/>
    <w:rsid w:val="00745908"/>
    <w:rsid w:val="007974FF"/>
    <w:rsid w:val="007A2E31"/>
    <w:rsid w:val="007C5A1F"/>
    <w:rsid w:val="007E0302"/>
    <w:rsid w:val="007F063F"/>
    <w:rsid w:val="00821533"/>
    <w:rsid w:val="00823937"/>
    <w:rsid w:val="00825F23"/>
    <w:rsid w:val="008324F9"/>
    <w:rsid w:val="00871603"/>
    <w:rsid w:val="008946E7"/>
    <w:rsid w:val="00895064"/>
    <w:rsid w:val="008A56F4"/>
    <w:rsid w:val="008B3646"/>
    <w:rsid w:val="008C0C9E"/>
    <w:rsid w:val="008D02B1"/>
    <w:rsid w:val="00903DB9"/>
    <w:rsid w:val="00906355"/>
    <w:rsid w:val="00945494"/>
    <w:rsid w:val="00980335"/>
    <w:rsid w:val="009854BD"/>
    <w:rsid w:val="009B6371"/>
    <w:rsid w:val="009D6BEA"/>
    <w:rsid w:val="00A01FBE"/>
    <w:rsid w:val="00A04557"/>
    <w:rsid w:val="00A06099"/>
    <w:rsid w:val="00A631C7"/>
    <w:rsid w:val="00AB7FC6"/>
    <w:rsid w:val="00AE1DE7"/>
    <w:rsid w:val="00B063B4"/>
    <w:rsid w:val="00B10560"/>
    <w:rsid w:val="00B15DF6"/>
    <w:rsid w:val="00B2024D"/>
    <w:rsid w:val="00B44874"/>
    <w:rsid w:val="00B83326"/>
    <w:rsid w:val="00B942E0"/>
    <w:rsid w:val="00BC0429"/>
    <w:rsid w:val="00BC4E36"/>
    <w:rsid w:val="00C375E1"/>
    <w:rsid w:val="00C51AB6"/>
    <w:rsid w:val="00C55924"/>
    <w:rsid w:val="00C63F40"/>
    <w:rsid w:val="00C804A3"/>
    <w:rsid w:val="00C8238B"/>
    <w:rsid w:val="00CA046F"/>
    <w:rsid w:val="00CB002C"/>
    <w:rsid w:val="00CB3EA5"/>
    <w:rsid w:val="00CD08FE"/>
    <w:rsid w:val="00CD2677"/>
    <w:rsid w:val="00D205F7"/>
    <w:rsid w:val="00DB574B"/>
    <w:rsid w:val="00DD4B12"/>
    <w:rsid w:val="00DF28D2"/>
    <w:rsid w:val="00E6655D"/>
    <w:rsid w:val="00E7164B"/>
    <w:rsid w:val="00E878EF"/>
    <w:rsid w:val="00EA1600"/>
    <w:rsid w:val="00EA413C"/>
    <w:rsid w:val="00ED3580"/>
    <w:rsid w:val="00F035AB"/>
    <w:rsid w:val="00F14626"/>
    <w:rsid w:val="00F31734"/>
    <w:rsid w:val="00F40BA4"/>
    <w:rsid w:val="00F43AFC"/>
    <w:rsid w:val="00F51BAD"/>
    <w:rsid w:val="00F54F37"/>
    <w:rsid w:val="00F7679E"/>
    <w:rsid w:val="00F82F84"/>
    <w:rsid w:val="00F857C1"/>
    <w:rsid w:val="00F86A31"/>
    <w:rsid w:val="00F86DA5"/>
    <w:rsid w:val="00FA473F"/>
    <w:rsid w:val="00FC2E7A"/>
    <w:rsid w:val="00FF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892F4-C30B-49E7-85E4-156338E71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352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3522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</dc:creator>
  <cp:keywords/>
  <dc:description/>
  <cp:lastModifiedBy>Maheswary S</cp:lastModifiedBy>
  <cp:revision>1</cp:revision>
  <dcterms:created xsi:type="dcterms:W3CDTF">2024-05-08T18:01:00Z</dcterms:created>
  <dcterms:modified xsi:type="dcterms:W3CDTF">2024-05-08T18:02:00Z</dcterms:modified>
</cp:coreProperties>
</file>